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0240" w14:textId="1BE4F3A8" w:rsidR="00A63999" w:rsidRPr="00D0044D" w:rsidRDefault="00A63999" w:rsidP="00A63999">
      <w:pPr>
        <w:pStyle w:val="Caption"/>
        <w:keepNext/>
        <w:spacing w:line="480" w:lineRule="auto"/>
      </w:pPr>
    </w:p>
    <w:tbl>
      <w:tblPr>
        <w:tblW w:w="5000" w:type="pct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811"/>
        <w:gridCol w:w="1356"/>
        <w:gridCol w:w="1974"/>
        <w:gridCol w:w="520"/>
        <w:gridCol w:w="522"/>
        <w:gridCol w:w="520"/>
        <w:gridCol w:w="522"/>
        <w:gridCol w:w="524"/>
        <w:gridCol w:w="522"/>
        <w:gridCol w:w="520"/>
        <w:gridCol w:w="522"/>
        <w:gridCol w:w="520"/>
        <w:gridCol w:w="522"/>
      </w:tblGrid>
      <w:tr w:rsidR="00A63999" w:rsidRPr="00D0044D" w14:paraId="3A291982" w14:textId="77777777" w:rsidTr="00C229CE">
        <w:trPr>
          <w:trHeight w:val="144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338E" w14:textId="77777777" w:rsidR="00A63999" w:rsidRPr="00D0044D" w:rsidRDefault="00A63999" w:rsidP="00C229CE">
            <w:pPr>
              <w:rPr>
                <w:rFonts w:eastAsia="Times New Roman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4B469" w14:textId="77777777" w:rsidR="00A63999" w:rsidRPr="00D0044D" w:rsidRDefault="00A63999" w:rsidP="00C229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1A94" w14:textId="77777777" w:rsidR="00A63999" w:rsidRPr="00D0044D" w:rsidRDefault="00A63999" w:rsidP="00C229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721D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July 2018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8DE9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arch 2019</w:t>
            </w:r>
          </w:p>
        </w:tc>
      </w:tr>
      <w:tr w:rsidR="00A63999" w:rsidRPr="00D0044D" w14:paraId="04B42722" w14:textId="77777777" w:rsidTr="00C229CE">
        <w:trPr>
          <w:trHeight w:val="144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5F5A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AD257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3ADC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C8EF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6FCF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0044D">
              <w:rPr>
                <w:rFonts w:eastAsia="Times New Roman"/>
                <w:color w:val="000000"/>
                <w:sz w:val="20"/>
                <w:szCs w:val="20"/>
              </w:rPr>
              <w:t>av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31E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0044D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DDD2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87F2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33C4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D2C6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0044D">
              <w:rPr>
                <w:rFonts w:eastAsia="Times New Roman"/>
                <w:color w:val="000000"/>
                <w:sz w:val="20"/>
                <w:szCs w:val="20"/>
              </w:rPr>
              <w:t>ave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D769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0044D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BD0C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5065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</w:tr>
      <w:tr w:rsidR="00A63999" w:rsidRPr="00D0044D" w14:paraId="0F91750B" w14:textId="77777777" w:rsidTr="00C229CE">
        <w:trPr>
          <w:trHeight w:val="144"/>
        </w:trPr>
        <w:tc>
          <w:tcPr>
            <w:tcW w:w="4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012C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detritu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A2D7" w14:textId="77777777" w:rsidR="00A63999" w:rsidRPr="00D0044D" w:rsidRDefault="00A6399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M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F23D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7E9B9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E36B2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385B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F843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1042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9FCC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3D90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78BA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7959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15E4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5.1</w:t>
            </w:r>
          </w:p>
        </w:tc>
      </w:tr>
      <w:tr w:rsidR="00A63999" w:rsidRPr="00D0044D" w14:paraId="479D8667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3D6B9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6C18" w14:textId="77777777" w:rsidR="00A63999" w:rsidRPr="00D0044D" w:rsidRDefault="00A6399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BC59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25DE7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929E8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6B98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768C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18C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A38A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AA25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0C15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55C5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6618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4.4</w:t>
            </w:r>
          </w:p>
        </w:tc>
      </w:tr>
      <w:tr w:rsidR="00A63999" w:rsidRPr="00D0044D" w14:paraId="50624F28" w14:textId="77777777" w:rsidTr="00C229CE">
        <w:trPr>
          <w:trHeight w:val="144"/>
        </w:trPr>
        <w:tc>
          <w:tcPr>
            <w:tcW w:w="4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F58A" w14:textId="77777777" w:rsidR="00A63999" w:rsidRPr="00D0044D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53A0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algae tissue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E635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tyota sp.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576BA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89C5C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2049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4019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E60A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BC3D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493F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4F7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83F7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8B92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5.9</w:t>
            </w:r>
          </w:p>
        </w:tc>
      </w:tr>
      <w:tr w:rsidR="00A63999" w:rsidRPr="00D0044D" w14:paraId="5520B9A3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399AE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B947B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1E95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alimeda sp.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E032F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CFFBC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AB16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3207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F183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0690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6454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D630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C9F3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594C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3.0</w:t>
            </w:r>
          </w:p>
        </w:tc>
      </w:tr>
      <w:tr w:rsidR="00A63999" w:rsidRPr="00D0044D" w14:paraId="670FE9E6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E73F6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384BB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9DAD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 variegat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8C1FA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65C47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DC12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74EE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B8DC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A710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F42B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E9EA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9D1D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29D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3.5</w:t>
            </w:r>
          </w:p>
        </w:tc>
      </w:tr>
      <w:tr w:rsidR="00A63999" w:rsidRPr="00D0044D" w14:paraId="11741427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06BA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7F62D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BF57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83FC7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3809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361C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C9C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D001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81BE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2586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54CD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357B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9703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3.0</w:t>
            </w:r>
          </w:p>
        </w:tc>
      </w:tr>
      <w:tr w:rsidR="00A63999" w:rsidRPr="00D0044D" w14:paraId="368ED6EF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5C947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699C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BCM tissue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3DB9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B9097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6B50A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25B6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923B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B679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4661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BFC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46BC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5903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A334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26.5</w:t>
            </w:r>
          </w:p>
        </w:tc>
      </w:tr>
      <w:tr w:rsidR="00A63999" w:rsidRPr="00D0044D" w14:paraId="5A7F32A4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86EE2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A8B2" w14:textId="77777777" w:rsidR="00A63999" w:rsidRPr="00D0044D" w:rsidRDefault="00A6399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rbivore feces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9147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anthurus bahianu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817C0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3FB1E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639E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ADAA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49F8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88A3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8B04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DBF8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5F74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E558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7.3</w:t>
            </w:r>
          </w:p>
        </w:tc>
      </w:tr>
      <w:tr w:rsidR="00A63999" w:rsidRPr="00D0044D" w14:paraId="51B1FB47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696F7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A7652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F38B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anthurus coeruleu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0E77A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CEDD7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259F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40C5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90B8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C3CD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6AF5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30E3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6647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AEA0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A63999" w:rsidRPr="00D0044D" w14:paraId="7773AF21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1B3C0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9A83D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FDAF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BEE07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75902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9319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D2BE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8064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4D1A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B0F1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E6DE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99E9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2927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7.3</w:t>
            </w:r>
          </w:p>
        </w:tc>
      </w:tr>
      <w:tr w:rsidR="00A63999" w:rsidRPr="00D0044D" w14:paraId="459390BF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28FC2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C83C" w14:textId="77777777" w:rsidR="00A63999" w:rsidRPr="00D0044D" w:rsidRDefault="00A6399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ongivore feces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9FEE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lacanthus ciliari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34A27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061BC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192E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AFD0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7794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71BB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14A2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74E0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901D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8119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A63999" w:rsidRPr="00D0044D" w14:paraId="51E5ABEC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4C21B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7408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11CD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macanthus paru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6B678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300FE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0397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89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803C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6978" w14:textId="77777777" w:rsidR="00A63999" w:rsidRPr="00E8089E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FB1B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24D4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DA0B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A999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FEA3" w14:textId="77777777" w:rsidR="00A63999" w:rsidRPr="00566760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20.8</w:t>
            </w:r>
          </w:p>
        </w:tc>
      </w:tr>
      <w:tr w:rsidR="00A63999" w:rsidRPr="004C3109" w14:paraId="798BF0A4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6E79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80DD2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007C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A950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3EA50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BE87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151E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CBB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A8BE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3DDF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3403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F9B6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8272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8.7</w:t>
            </w:r>
          </w:p>
        </w:tc>
      </w:tr>
      <w:tr w:rsidR="00A63999" w:rsidRPr="004C3109" w14:paraId="626E9A92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BC5FF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7903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emergent sponge tissue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5CD4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plysina cauliformi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80AB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F857D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EE0A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E98C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79A0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B9D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D787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23E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D77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D0D0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1</w:t>
            </w:r>
          </w:p>
        </w:tc>
      </w:tr>
      <w:tr w:rsidR="00A63999" w:rsidRPr="004C3109" w14:paraId="482A49CF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B92B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87033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3C9B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iphates digitalis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2C553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8D1C6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9ADA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9C0E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6621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DDCD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D04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D0BF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00D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D63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4</w:t>
            </w:r>
          </w:p>
        </w:tc>
      </w:tr>
      <w:tr w:rsidR="00A63999" w:rsidRPr="004C3109" w14:paraId="7FE6062E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E62C4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FC781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7295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Xestospongia muta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9AC59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B3AA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58B9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947E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4CBD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B384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CC63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A823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2D10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C3A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9.4</w:t>
            </w:r>
          </w:p>
        </w:tc>
      </w:tr>
      <w:tr w:rsidR="00A63999" w:rsidRPr="004C3109" w14:paraId="381BB6C3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002F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CD17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9FCF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A815E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1E3B1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D08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5D21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A5C3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FD8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467D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FB7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8D5F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557E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1</w:t>
            </w:r>
          </w:p>
        </w:tc>
      </w:tr>
      <w:tr w:rsidR="00A63999" w:rsidRPr="004C3109" w14:paraId="1DC9D3F0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3793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3C8FD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cryptic sponge tissue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496E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ndrilla sp.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7F1A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E74B4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D97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3773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029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C742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E560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68C4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2B2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4C10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6</w:t>
            </w:r>
          </w:p>
        </w:tc>
      </w:tr>
      <w:tr w:rsidR="00A63999" w:rsidRPr="004C3109" w14:paraId="31A83123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54A9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0B343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B8FB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alisarca caerulea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A2C07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8073F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DBB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07E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C52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C88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CEF1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BC9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63F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FCE1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0.7</w:t>
            </w:r>
          </w:p>
        </w:tc>
      </w:tr>
      <w:tr w:rsidR="00A63999" w:rsidRPr="004C3109" w14:paraId="01B5601E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1C6B0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FF8A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3469" w14:textId="77777777" w:rsidR="00A63999" w:rsidRPr="00D0044D" w:rsidRDefault="00A6399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lina ruetzleri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693D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23D9A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1416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7359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F1A0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6E3A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7E83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407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8C51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C1AA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0.8</w:t>
            </w:r>
          </w:p>
        </w:tc>
      </w:tr>
      <w:tr w:rsidR="00A63999" w:rsidRPr="004C3109" w14:paraId="5FD9C728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50BB5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EA0F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20FC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C2DB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30BA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6374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4C28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6D67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DE36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96A2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969A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4BF0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26A9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0.7</w:t>
            </w:r>
          </w:p>
        </w:tc>
      </w:tr>
      <w:tr w:rsidR="00A63999" w:rsidRPr="004C3109" w14:paraId="64D857BD" w14:textId="77777777" w:rsidTr="00C229CE">
        <w:trPr>
          <w:trHeight w:val="144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A385A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A0F9" w14:textId="77777777" w:rsidR="00A63999" w:rsidRPr="00D0044D" w:rsidRDefault="00A6399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diment trap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46D9" w14:textId="77777777" w:rsidR="00A63999" w:rsidRPr="00D0044D" w:rsidRDefault="00A6399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6DD3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1F794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A5C2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D7C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87AC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8291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A72E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5385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FDEB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E9BA" w14:textId="77777777" w:rsidR="00A63999" w:rsidRPr="004C3109" w:rsidRDefault="00A6399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3109">
              <w:rPr>
                <w:color w:val="000000"/>
                <w:sz w:val="20"/>
                <w:szCs w:val="20"/>
              </w:rPr>
              <w:t>-18.1</w:t>
            </w:r>
          </w:p>
        </w:tc>
      </w:tr>
    </w:tbl>
    <w:p w14:paraId="3BC6C6D7" w14:textId="77777777" w:rsidR="0052539B" w:rsidRDefault="0052539B"/>
    <w:sectPr w:rsidR="0052539B" w:rsidSect="006F2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999"/>
    <w:rsid w:val="000F6D7A"/>
    <w:rsid w:val="001F6249"/>
    <w:rsid w:val="0052539B"/>
    <w:rsid w:val="00623ADC"/>
    <w:rsid w:val="006659EE"/>
    <w:rsid w:val="006C62F1"/>
    <w:rsid w:val="006F231F"/>
    <w:rsid w:val="007D3F60"/>
    <w:rsid w:val="00A63999"/>
    <w:rsid w:val="00DA4FD3"/>
    <w:rsid w:val="00E346DE"/>
    <w:rsid w:val="00EE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FB888"/>
  <w15:chartTrackingRefBased/>
  <w15:docId w15:val="{768C49F0-D2F8-3346-8E7F-B97ADFDC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99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3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linger</dc:creator>
  <cp:keywords/>
  <dc:description/>
  <cp:lastModifiedBy>Lauren Olinger</cp:lastModifiedBy>
  <cp:revision>2</cp:revision>
  <dcterms:created xsi:type="dcterms:W3CDTF">2023-10-13T02:30:00Z</dcterms:created>
  <dcterms:modified xsi:type="dcterms:W3CDTF">2023-10-13T02:46:00Z</dcterms:modified>
</cp:coreProperties>
</file>